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9"/>
        <w:gridCol w:w="992"/>
        <w:gridCol w:w="3173"/>
        <w:gridCol w:w="2694"/>
      </w:tblGrid>
      <w:tr>
        <w:trPr>
          <w:trHeight w:val="284" w:hRule="atLeast"/>
        </w:trPr>
        <w:tc>
          <w:tcPr>
            <w:tcW w:w="903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ble S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acterial strains used in this study.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rai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4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H5α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F -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ϕ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80dlacZ M15,  (lacZYA-argF) U169,  deoR, recA1, endA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dR17 (rk - mk -), phoA, supE44, thi-1, gyrA96, relA1.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(Hanahan, 1983)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XL1 Blue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hsd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17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sup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44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rec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end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gyr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46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thi, rel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la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/ F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′ [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pro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, lac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q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 M15::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n10 (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T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]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 xml:space="preserve">(Bullock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., 1987)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M2929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F -, ara-14, leuB6, thi-1, tonA31, lacY1, tsx-78, galK2, galT22, glnV44, hisG4, rpsL136, xyl-5,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 xml:space="preserve">mtl-1, dam13::Tn9, dcm-6, mcrB1, hsdR2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mcrA, recF143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. (S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 C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.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Palmer and Marinus, 1994)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L21(DE3)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 xml:space="preserve">F-, ompT, gal, dcm, lon, hsdSB </w:t>
            </w: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>, λ</w:t>
            </w: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 xml:space="preserve">DE3 </w:t>
            </w: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[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en-GB"/>
              </w:rPr>
              <w:t>lacI, lacUV5-T7, gene 1, ind1, sam7, nin5</w:t>
            </w: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]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Studier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, 1990)</w:t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  <w:lang w:val="en-US"/>
              </w:rPr>
              <w:t>Pseudomonas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4" w:hRule="atLeast"/>
        </w:trPr>
        <w:tc>
          <w:tcPr>
            <w:tcW w:w="218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P. fluorescen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55 [pLN18] (Pf)</w:t>
            </w:r>
          </w:p>
        </w:tc>
        <w:tc>
          <w:tcPr>
            <w:tcW w:w="416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ntaining 25 kb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P. syringae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v.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yringa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1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hrc/hrp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luster with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shcA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hopPsyA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replaced by 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nptII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assett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.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(Jami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, 2004)</w:t>
            </w:r>
          </w:p>
        </w:tc>
      </w:tr>
      <w:tr>
        <w:trPr>
          <w:trHeight w:val="284" w:hRule="atLeast"/>
        </w:trPr>
        <w:tc>
          <w:tcPr>
            <w:tcW w:w="3172" w:type="dxa"/>
            <w:gridSpan w:val="3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avastano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nerii (Psn)</w:t>
            </w:r>
          </w:p>
        </w:tc>
        <w:tc>
          <w:tcPr>
            <w:tcW w:w="3173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and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Mat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9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9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and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Suric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1985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savastano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v. savastanoi (Psv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CPPB 3335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., 2007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ind w:firstLine="14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CPPB 3335-T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Type III secretion mutant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(K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 xml:space="preserve">(Pérez-Martinez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., 201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ind w:left="142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CPPB 3335 ∆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hrpL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hrpL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 mutant derived from NCPPB 3335 (K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 xml:space="preserve">(Matas IM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., 2014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sv48 ΔAB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CPPB 3335 cured of pPsv48A and pPsv48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(Bardaji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 w:eastAsia="en-US"/>
              </w:rPr>
              <w:t xml:space="preserve"> 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, 2011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Δ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GB"/>
              </w:rPr>
              <w:t>hopAO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hopAO1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 mutant derived from NCPPB 3335          (K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APP-PG72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Hosn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11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VFi-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Iacobell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1993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C-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Mat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9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C-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Mat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9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CMP 435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Thaku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16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2074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7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28-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29-1a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24-1b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37-a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37-B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49-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1651-C15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57-A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1657-B8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2327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1342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1344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1479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1506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64</w:t>
            </w:r>
          </w:p>
        </w:tc>
        <w:tc>
          <w:tcPr>
            <w:tcW w:w="43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rai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34" w:hanging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bottom w:val="single" w:sz="4" w:space="0" w:color="FFFFFF"/>
            </w:tcBorders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BP 1020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enyalve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0)</w:t>
            </w:r>
          </w:p>
        </w:tc>
      </w:tr>
      <w:tr>
        <w:trPr>
          <w:trHeight w:val="285" w:hRule="atLeast"/>
        </w:trPr>
        <w:tc>
          <w:tcPr>
            <w:tcW w:w="1951" w:type="dxa"/>
            <w:tcBorders>
              <w:top w:val="single" w:sz="4" w:space="0" w:color="FFFFFF"/>
            </w:tcBorders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2.0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7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2.0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15.00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1.0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3.0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Pérez-Martínez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VIA 2733-1a, 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Quesad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left="14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IA 2743-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Quesad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8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TM317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o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v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Suric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1985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actinidiae (Pan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ACC10594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k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wi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Rees-Georg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10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v. dendropanacis (Pde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3226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endropanax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eriobotryae (Per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234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l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quat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v. glycinea (Pgy)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CPPB 1139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Glycine javani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Yamamo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2000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142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G4180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ybea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Mitchell, 1978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lachrymans (Pla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1644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cumb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v. maculicola (Pma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1657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solated from cauliflowe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morsprunorum (Pmp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2116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tart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herr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myricae (Pmy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2897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d bayberr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, 1999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phaseolicola (Pph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48A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Teverson, 1991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49B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Lablab purpureu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Taylor et al., 1996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sesami (Pse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FBP 1671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same</w:t>
            </w:r>
          </w:p>
        </w:tc>
        <w:tc>
          <w:tcPr>
            <w:tcW w:w="2694" w:type="dxa"/>
            <w:vMerge w:val="restart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 xml:space="preserve">(Garda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., 1999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syringae (Psy)</w:t>
            </w:r>
          </w:p>
        </w:tc>
        <w:tc>
          <w:tcPr>
            <w:tcW w:w="2694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728a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ean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Loper and Lindow, 1987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F5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solated from ornamental pea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Sundin and Bender, 1993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tabaci (Pta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4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C 11528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Isolated from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bacco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Studholme, 2011)</w:t>
            </w:r>
          </w:p>
        </w:tc>
      </w:tr>
      <w:tr>
        <w:trPr>
          <w:trHeight w:val="284" w:hRule="atLeast"/>
        </w:trPr>
        <w:tc>
          <w:tcPr>
            <w:tcW w:w="6345" w:type="dxa"/>
            <w:gridSpan w:val="4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P. syringae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v. tomato (Pto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before="0" w:after="0"/>
              <w:ind w:right="-40" w:hanging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7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T23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solated from tomato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US"/>
              </w:rPr>
              <w:t>(Bender and Cooksey, 1986)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</w:tcPr>
          <w:p>
            <w:pPr>
              <w:pStyle w:val="Normal"/>
              <w:spacing w:before="0" w:after="0"/>
              <w:ind w:firstLine="287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C3000</w:t>
            </w:r>
          </w:p>
        </w:tc>
        <w:tc>
          <w:tcPr>
            <w:tcW w:w="4394" w:type="dxa"/>
            <w:gridSpan w:val="3"/>
            <w:tcBorders/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Isolated from tomato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(Cuppels, 1986)</w:t>
            </w:r>
          </w:p>
        </w:tc>
      </w:tr>
      <w:tr>
        <w:trPr>
          <w:trHeight w:val="284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firstLine="28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C3000D28E</w:t>
            </w:r>
          </w:p>
        </w:tc>
        <w:tc>
          <w:tcPr>
            <w:tcW w:w="43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176" w:hanging="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hopU1-hopF2 ΔhopC1-hopH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:FR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hopD1-hopR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:FR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avrE-shcN ΔhopAA1-2-hopG1: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R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hopI1 ΔhopAM1-1 ΔhopAF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:FR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ΔavrPtoB ΔavrPto ΔhopK1 ΔhopB1 ΔhopE1 ΔhopA1: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FR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pY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FRT pDC3000A</w:t>
            </w:r>
            <w:r>
              <w:rPr>
                <w:rFonts w:eastAsia="AdvOTd877c31c+22;Arial Unicode MS" w:cs="Times New Roman" w:ascii="Times New Roman" w:hAnsi="Times New Roman"/>
                <w:sz w:val="20"/>
                <w:szCs w:val="20"/>
                <w:lang w:val="en-US"/>
              </w:rPr>
              <w:t xml:space="preserve">−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DC3000B</w:t>
            </w:r>
            <w:r>
              <w:rPr>
                <w:rFonts w:eastAsia="AdvOTd877c31c+22;Arial Unicode MS" w:cs="Times New Roman" w:ascii="Times New Roman" w:hAnsi="Times New Roman"/>
                <w:sz w:val="20"/>
                <w:szCs w:val="20"/>
                <w:lang w:val="en-US"/>
              </w:rPr>
              <w:t>− (Sp</w:t>
            </w:r>
            <w:r>
              <w:rPr>
                <w:rFonts w:eastAsia="AdvOTd877c31c+22;Arial Unicode MS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eastAsia="AdvOTd877c31c+22;Arial Unicode MS"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(Cunnac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., 2011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>Cm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18"/>
          <w:szCs w:val="18"/>
          <w:lang w:val="en-US"/>
        </w:rPr>
        <w:t>,</w:t>
      </w:r>
      <w:r>
        <w:rPr>
          <w:rFonts w:cs="Times New Roman" w:ascii="Times New Roman" w:hAnsi="Times New Roman"/>
          <w:iCs/>
          <w:sz w:val="18"/>
          <w:szCs w:val="18"/>
          <w:lang w:val="en-US"/>
        </w:rPr>
        <w:t xml:space="preserve"> Km</w:t>
      </w:r>
      <w:r>
        <w:rPr>
          <w:rFonts w:cs="Times New Roman" w:ascii="Times New Roman" w:hAnsi="Times New Roman"/>
          <w:iCs/>
          <w:sz w:val="18"/>
          <w:szCs w:val="18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18"/>
          <w:szCs w:val="18"/>
          <w:lang w:val="en-US"/>
        </w:rPr>
        <w:t>, Sp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nd Rif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indicate resistance to chloramphenicol, kanamycin, spectinomycin and rifampicin, respectively.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TCC, </w:t>
      </w:r>
      <w:r>
        <w:rPr>
          <w:rFonts w:cs="Times New Roman" w:ascii="Times New Roman" w:hAnsi="Times New Roman"/>
          <w:sz w:val="20"/>
          <w:szCs w:val="20"/>
          <w:lang w:val="en-GB"/>
        </w:rPr>
        <w:t>American Type Culture Collection</w:t>
      </w:r>
      <w:r>
        <w:rPr>
          <w:rFonts w:cs="Times New Roman" w:ascii="Times New Roman" w:hAnsi="Times New Roman"/>
          <w:sz w:val="18"/>
          <w:szCs w:val="18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ardaji, L., Perez-Martinez, I., Rodriguez-Moreno, L., Rodriguez-Palenzuela, P., Sundin, G. W., Ramos, C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1) Sequence and role in virulence of the three plasmid complement of the model tumor-inducing bacterium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savastanoi NCPPB 3335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oS One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6: e2570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ender, C.L. and Cooksey, D.A. (1986) Indigenous plasmid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tomato: conjugative transfer and role in copper resistanc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5, 534–541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ullock, W.O., Fernandez, J.M. and Short, J.M. (1987) Xl1-Blue: a high efficiency plasmid transforming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cA Escherichia co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train with beta-galactosidase selec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Biotechniques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, 376-37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unnac, S., Chakravarthy, S., Kvitko, B. H., Russell, A. B., Martin, G.B. and Collmer, A. (2011) Genetic disassembly and combinatorial reassembly identify a minimal functional repertoire of type III effector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. Natl. Acad. Sci. U S A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8, 2975-298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Cuppels, D.A. (1986) Generation and Characterization of Tn5 Insertion Mutations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seudomonas syringa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v. tomato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1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23-327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ardan, L., Shafik, H., Belouin, S., Broch, R., Grimont, F. and Grimont, P.A.D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999) DNA relatedness among the pathovar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descrip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trem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. nov.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cannabi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. nov.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x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tic and Dowson 1959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nt. J. Syst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9, 469-47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anahan, D. (1983) Studies on transformation of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Escherichia col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ith plasmid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. Mol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66, 557-58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Hosni, T., Moretti, C., Devescovi, G., Suárez-Moreno, Z.R., Fatmi, M.B., Guarnaccia, C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011) Sharing of quorum-sensing signals and role of interspecies communities in a bacterial plant diseas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ISME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857-187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acobellis, N.S., Sisto, A. and Surico, G. (1993) Occurrence of unusual strain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ubsp. savastanoi on olive in central Italy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Bull. OEPP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3, 429–43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Jamir, Y., Guo, M., Oh, H.S., Petnicki-Ocwieja, T., Chen, S., Tang, X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04) Identifica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ype III effectors that can suppress programmed cell death in plants and yeas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J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7, 554-56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Loper, J.E. and Lindow, S.E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1987) Lack of evidence for in situ fluorescent pigment production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syringae on bean leaf surfac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topath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7, 1449-1454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Matas IM, Castañeda-Ojeda MP, Aragón IM, Antúnez-Lamas M, Murillo J, Rodríguez-Palenzuela P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4) Translocation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unctional analysi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CPPB 3335 type III secretion system effectors reveals two novel effector families of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omplex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Mol. Plant Microbe Interact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7, 424-436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tas, I.M., Pérez-Martínez, I., Quesada, J.M., Rodríguez-Herva, J.J., Penyalver, R. and Ramos, C. (2009)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avast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savastanoi contains two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iaaL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aralogs, one of which exhibits a variable number of a trinucleotide (TAC) tandem repeat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75, 1030-103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itchell, R.E. (1978) Halo blight of beans: Toxin production by several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phaseolicol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siol. Plant Path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3, 37-49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almer, B.R. and Marinus, M.G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1994) The dam and dcm strain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--a review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ene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3, 1-12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enyalver, R., García, A., Ferrer, A., Bertolini, E. and López, M.M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2000) Detec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seudomonas savastano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olive plants by enrichment and PCR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66, 2673-2677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Pérez-Martinez, I., Rodriguez-Moreno, L., Lambertsen, L., Matas, I.M., Murillo, J., Tegli, S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2010) Fate of a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Pseudo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nas 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ype III secretion system mutant in olive plants (Olea europaea L.)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Appl. Environ. Microbio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76, 3611-3619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érez-Martínez, I., Rodríguez-Moreno, L., Matas, I.M. and Ramos, C. (2007) Strain selection and improvement of gene transfer for genetic manipula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solated from olive knot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s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8, 60-69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érez-Martínez, I., Zhao, Y., Murillo, J., Sundin, G.W. and Ramos, C. (2008) Global genomic analysi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avastano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savastanoi plasmid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J. Bacterio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90, 625-63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Quesada, J.M., Pérez-Martínez, I., Ramos, C., López, M.M. and Penyalver, R. (2008) IS53: an insertion element for molecular typing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seudomonas savastanoi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vastano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es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59, 207-21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Rees-George, J., Vanneste, J.L., Cornish, D.A., Pushparajah, I.P.S., Yu, J., Templeton, M. D.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, et a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2010) Detec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actinidiae using polymerase chain reaction (PCR) primers based on the 16S–23S rDNA intertranscribed spacer region and comparison with PCR primers based on other gene region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Pathol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59, 453-464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udholme, D.J. (2011) Application of high-throughput genome sequencing to intrapathovar variation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. Plant Path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, 829-83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tudier, F.W., Rosenberg, A.H., Dunn, J.J. and Dubendorff, J.W. (1990) Use of T7 RNA polymerase to direct expression of cloned gen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ethods Enzym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85, 60-89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urico, G., Iacobellis, N.S. and Sisto, A. (1985) Studies on the role of indole-3-acetic acid and cytokinins in the formation of knots on olive and oleander plants by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avastanoi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hysiol. Plant Path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26, 309-320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ylor, J.D., Teverson, D.M., Allen, D.J. and Pastor-Corrales, M.A. (1996) Identification and origin of rac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seudomonas syring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v. phaseolicola from Africa and other bean growing area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lant Path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45, 469-478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EndNoteBibliography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ENREF_15"/>
      <w:r>
        <w:rPr>
          <w:rFonts w:cs="Times New Roman" w:ascii="Times New Roman" w:hAnsi="Times New Roman"/>
          <w:sz w:val="24"/>
          <w:szCs w:val="24"/>
        </w:rPr>
        <w:t xml:space="preserve">Thakur, S., Weir, B.S. and Guttman, D.S. (2016) Phytopathogen Genome Announcement: Draft Genome Sequences of 62 </w:t>
      </w:r>
      <w:r>
        <w:rPr>
          <w:rFonts w:cs="Times New Roman" w:ascii="Times New Roman" w:hAnsi="Times New Roman"/>
          <w:i/>
          <w:sz w:val="24"/>
          <w:szCs w:val="24"/>
        </w:rPr>
        <w:t>Pseudomonas syringae</w:t>
      </w:r>
      <w:r>
        <w:rPr>
          <w:rFonts w:cs="Times New Roman" w:ascii="Times New Roman" w:hAnsi="Times New Roman"/>
          <w:sz w:val="24"/>
          <w:szCs w:val="24"/>
        </w:rPr>
        <w:t xml:space="preserve"> Type and Pathotype Strains.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n-US"/>
        </w:rPr>
        <w:t>Mol. Plant-Microbe Interact.</w:t>
      </w:r>
      <w:r>
        <w:rPr>
          <w:rFonts w:cs="Times New Roman" w:ascii="Times New Roman" w:hAnsi="Times New Roman"/>
          <w:sz w:val="24"/>
          <w:szCs w:val="24"/>
        </w:rPr>
        <w:t xml:space="preserve"> 29, 243-246</w:t>
      </w:r>
      <w:bookmarkEnd w:id="0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EndNoteBibliography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everson, D.M. (1991) Genetics of pathogenicity and resistance in the halo-blight disease of beans in Africa. Birmingham, UK: University of Birmingham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mamoto, S., Kasai, H., Arnold, D.L., Jackson, R.W., Vivian, A. and Harayama, S. (2000) Phylogeny of the genu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Pseudomonas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trageneric structure reconstructed from the nucleotide sequenc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gyrB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rp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ene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crobiology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46, 2385-2394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rFonts w:eastAsia="Times New Roman"/>
      <w:sz w:val="24"/>
      <w:szCs w:val="24"/>
    </w:rPr>
  </w:style>
  <w:style w:type="character" w:styleId="AsuntodelcomentarioCar">
    <w:name w:val="Asunto del comentario Car"/>
    <w:qFormat/>
    <w:rPr>
      <w:rFonts w:eastAsia="Times New Roman"/>
      <w:b/>
      <w:bCs/>
      <w:sz w:val="24"/>
      <w:szCs w:val="24"/>
    </w:rPr>
  </w:style>
  <w:style w:type="character" w:styleId="TextodegloboCar">
    <w:name w:val="Texto de globo Car"/>
    <w:qFormat/>
    <w:rPr>
      <w:rFonts w:ascii="Lucida Grande" w:hAnsi="Lucida Grande" w:eastAsia="Times New Roman" w:cs="Lucida Grande"/>
      <w:sz w:val="18"/>
      <w:szCs w:val="18"/>
    </w:rPr>
  </w:style>
  <w:style w:type="character" w:styleId="EndNoteBibliographyCar">
    <w:name w:val="EndNote Bibliography C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4"/>
      <w:szCs w:val="24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eastAsia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4:35:00Z</dcterms:created>
  <dc:creator>Pilar</dc:creator>
  <dc:description/>
  <dc:language>en-US</dc:language>
  <cp:lastModifiedBy>Emilia</cp:lastModifiedBy>
  <dcterms:modified xsi:type="dcterms:W3CDTF">2017-04-20T14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EN.InstantFormat">
    <vt:lpwstr>EN.InstantFormat</vt:lpwstr>
  </property>
  <property fmtid="{D5CDD505-2E9C-101B-9397-08002B2CF9AE}" pid="6" name="EN.Layout">
    <vt:lpwstr>EN.Layout</vt:lpwstr>
  </property>
  <property fmtid="{D5CDD505-2E9C-101B-9397-08002B2CF9AE}" pid="7" name="EN.Libraries">
    <vt:lpwstr>EN.Libraries</vt:lpwstr>
  </property>
  <property fmtid="{D5CDD505-2E9C-101B-9397-08002B2CF9AE}" pid="8" name="FileFormat">
    <vt:lpwstr>DOC</vt:lpwstr>
  </property>
  <property fmtid="{D5CDD505-2E9C-101B-9397-08002B2CF9AE}" pid="9" name="IsDeleted">
    <vt:lpwstr>0</vt:lpwstr>
  </property>
  <property fmtid="{D5CDD505-2E9C-101B-9397-08002B2CF9AE}" pid="10" name="StageName">
    <vt:lpwstr/>
  </property>
  <property fmtid="{D5CDD505-2E9C-101B-9397-08002B2CF9AE}" pid="11" name="TitleName">
    <vt:lpwstr>Table 2.DOC</vt:lpwstr>
  </property>
</Properties>
</file>